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spacing w:before="8" w:after="0" w:line="240" w:lineRule="auto"/>
        <w:ind w:left="0" w:right="0"/>
        <w:jc w:val="center"/>
        <w:rPr>
          <w:rFonts w:hint="default" w:ascii="Times New Roman" w:hAnsi="Calibri" w:cs="Calibri" w:eastAsiaTheme="minorEastAsia"/>
          <w:sz w:val="21"/>
          <w:szCs w:val="21"/>
          <w:lang w:val="en-US" w:eastAsia="zh-CN" w:bidi="en-US"/>
        </w:rPr>
      </w:pPr>
      <w:r>
        <w:rPr>
          <w:rFonts w:ascii="Times New Roman"/>
          <w:b/>
          <w:w w:val="105"/>
          <w:sz w:val="21"/>
          <w:szCs w:val="21"/>
        </w:rPr>
        <w:t>Table S</w:t>
      </w:r>
      <w:r>
        <w:rPr>
          <w:rFonts w:hint="eastAsia" w:ascii="Times New Roman"/>
          <w:b/>
          <w:w w:val="105"/>
          <w:sz w:val="21"/>
          <w:szCs w:val="21"/>
          <w:lang w:val="en-US" w:eastAsia="zh-CN"/>
        </w:rPr>
        <w:t>5</w:t>
      </w:r>
      <w:bookmarkStart w:id="25" w:name="_GoBack"/>
      <w:bookmarkEnd w:id="25"/>
      <w:r>
        <w:rPr>
          <w:rFonts w:ascii="Times New Roman"/>
          <w:b/>
          <w:w w:val="105"/>
          <w:sz w:val="21"/>
          <w:szCs w:val="21"/>
        </w:rPr>
        <w:t xml:space="preserve"> </w:t>
      </w:r>
      <w:r>
        <w:rPr>
          <w:rFonts w:ascii="Times New Roman"/>
          <w:w w:val="105"/>
          <w:sz w:val="21"/>
          <w:szCs w:val="21"/>
        </w:rPr>
        <w:t>A list of 3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>6</w:t>
      </w:r>
      <w:r>
        <w:rPr>
          <w:rFonts w:ascii="Times New Roman"/>
          <w:w w:val="105"/>
          <w:sz w:val="21"/>
          <w:szCs w:val="21"/>
        </w:rPr>
        <w:t xml:space="preserve"> previously 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>reported</w:t>
      </w:r>
      <w:r>
        <w:rPr>
          <w:rFonts w:ascii="Times New Roman"/>
          <w:w w:val="105"/>
          <w:sz w:val="21"/>
          <w:szCs w:val="21"/>
        </w:rPr>
        <w:t xml:space="preserve"> plant 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>CY</w:t>
      </w:r>
      <w:r>
        <w:rPr>
          <w:rFonts w:ascii="Times New Roman"/>
          <w:w w:val="105"/>
          <w:sz w:val="21"/>
          <w:szCs w:val="21"/>
        </w:rPr>
        <w:t>P450s involved in triterpenoid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 xml:space="preserve"> </w:t>
      </w:r>
      <w:r>
        <w:rPr>
          <w:rFonts w:ascii="Times New Roman"/>
          <w:w w:val="105"/>
          <w:sz w:val="21"/>
          <w:szCs w:val="21"/>
        </w:rPr>
        <w:t>biosynthesi</w:t>
      </w:r>
      <w:r>
        <w:rPr>
          <w:rFonts w:hint="eastAsia" w:ascii="Times New Roman"/>
          <w:w w:val="105"/>
          <w:sz w:val="21"/>
          <w:szCs w:val="21"/>
          <w:lang w:val="en-US" w:eastAsia="zh-CN"/>
        </w:rPr>
        <w:t>s.</w:t>
      </w:r>
    </w:p>
    <w:tbl>
      <w:tblPr>
        <w:tblStyle w:val="2"/>
        <w:tblW w:w="1020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6"/>
        <w:gridCol w:w="1859"/>
        <w:gridCol w:w="1500"/>
        <w:gridCol w:w="3075"/>
        <w:gridCol w:w="233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1436" w:type="dxa"/>
            <w:tcBorders>
              <w:bottom w:val="single" w:color="auto" w:sz="8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right="0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en-US"/>
              </w:rPr>
              <w:t>Gene</w:t>
            </w: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  <w:t xml:space="preserve"> name</w:t>
            </w:r>
          </w:p>
        </w:tc>
        <w:tc>
          <w:tcPr>
            <w:tcW w:w="1859" w:type="dxa"/>
            <w:tcBorders>
              <w:bottom w:val="single" w:color="auto" w:sz="8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right="0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  <w:t>Species</w:t>
            </w:r>
          </w:p>
        </w:tc>
        <w:tc>
          <w:tcPr>
            <w:tcW w:w="1500" w:type="dxa"/>
            <w:tcBorders>
              <w:bottom w:val="single" w:color="auto" w:sz="8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right="0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sz w:val="20"/>
                <w:szCs w:val="20"/>
                <w:lang w:val="en-US" w:eastAsia="en-US" w:bidi="en-US"/>
              </w:rPr>
              <w:t>Accession No.</w:t>
            </w:r>
          </w:p>
        </w:tc>
        <w:tc>
          <w:tcPr>
            <w:tcW w:w="3075" w:type="dxa"/>
            <w:tcBorders>
              <w:bottom w:val="single" w:color="auto" w:sz="8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left="10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nzymatic activity</w:t>
            </w:r>
          </w:p>
        </w:tc>
        <w:tc>
          <w:tcPr>
            <w:tcW w:w="2336" w:type="dxa"/>
            <w:tcBorders>
              <w:bottom w:val="single" w:color="auto" w:sz="8" w:space="0"/>
            </w:tcBorders>
          </w:tcPr>
          <w:p>
            <w:pPr>
              <w:widowControl w:val="0"/>
              <w:autoSpaceDE w:val="0"/>
              <w:autoSpaceDN w:val="0"/>
              <w:spacing w:before="0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 w:bidi="en-US"/>
              </w:rPr>
              <w:t>Sapogen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51H10</w:t>
            </w:r>
          </w:p>
        </w:tc>
        <w:tc>
          <w:tcPr>
            <w:tcW w:w="185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Avena strigosa</w:t>
            </w:r>
          </w:p>
        </w:tc>
        <w:tc>
          <w:tcPr>
            <w:tcW w:w="150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BG88961</w:t>
            </w:r>
          </w:p>
        </w:tc>
        <w:tc>
          <w:tcPr>
            <w:tcW w:w="307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0" w:name="OLE_LINK26"/>
            <w:bookmarkStart w:id="1" w:name="OLE_LINK3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12, 13β epoxidase; C-16β oxidase</w:t>
            </w:r>
            <w:bookmarkEnd w:id="0"/>
          </w:p>
        </w:tc>
        <w:tc>
          <w:tcPr>
            <w:tcW w:w="233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  <w:bookmarkEnd w:id="1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bookmarkStart w:id="2" w:name="OLE_LINK23"/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A16</w:t>
            </w:r>
            <w:bookmarkEnd w:id="2"/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bookmarkStart w:id="3" w:name="OLE_LINK1"/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Arabidopsis thaliana</w:t>
            </w:r>
            <w:bookmarkEnd w:id="3"/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NP_199073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3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Marnerol, Marneral,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bookmarkStart w:id="4" w:name="OLE_LINK2"/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D353</w:t>
            </w:r>
            <w:bookmarkEnd w:id="4"/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Lotus japonicu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HB62239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0, 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Lup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2A61v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edicago truncatul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L45199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3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2A63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edicago truncatul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L4520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30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bookmarkStart w:id="5" w:name="OLE_LINK24"/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2A67</w:t>
            </w:r>
            <w:bookmarkEnd w:id="5"/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edicago truncatul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BC59075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β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2A68v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edicago truncatul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L45204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3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2A154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Glycyrrhiza uralensi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en-US" w:bidi="en-US"/>
              </w:rPr>
              <w:t>AB558153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 xml:space="preserve">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87D16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aesa lanceolat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HF2209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16α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88D6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Glycyrrhiza uralensi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en-US" w:bidi="en-US"/>
              </w:rPr>
              <w:t>AB433179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 xml:space="preserve">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93E1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Glycine max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E9418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4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93E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edicago truncatul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BC59085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6" w:name="OLE_LINK19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4 oxidase</w:t>
            </w:r>
            <w:bookmarkEnd w:id="6"/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93E3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Glycyrrhiza uralensi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G6893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4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05A1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Arabidopsis thalian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NP_193268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7" w:name="OLE_LINK14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15, C-16 cleavarag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rabidiol</w:t>
            </w:r>
            <w:bookmarkEnd w:id="7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08A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Arabidopsis thalian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NP_851153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8" w:name="OLE_LINK15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7β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haianol</w:t>
            </w:r>
            <w:bookmarkEnd w:id="8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1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Arabidopsis thalian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NP_19846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,ursane,Lup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Arabidopsis thalian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U61505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9" w:name="OLE_LINK4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 xml:space="preserve">C-28, </w:t>
            </w:r>
            <w:bookmarkStart w:id="10" w:name="OLE_LINK20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2α oxidase</w:t>
            </w:r>
            <w:bookmarkEnd w:id="10"/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  <w:bookmarkEnd w:id="9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14v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Artemisia annu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HF22083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1" w:name="OLE_LINK13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3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rsane</w:t>
            </w:r>
            <w:bookmarkEnd w:id="11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1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edicago truncatul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BC59076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2" w:name="OLE_LINK7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,ursane,Lupane</w:t>
            </w:r>
            <w:bookmarkEnd w:id="12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15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Vitis vinifer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J84106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3" w:name="OLE_LINK9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,ursane,Lupane</w:t>
            </w:r>
            <w:bookmarkEnd w:id="13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17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Vitis vinifer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J84107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4" w:name="OLE_LINK10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  <w:bookmarkEnd w:id="14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47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Panax ginseng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EY75212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5" w:name="OLE_LINK5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12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ammarane</w:t>
            </w:r>
            <w:bookmarkEnd w:id="15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52v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Panax ginseng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FO63032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6" w:name="OLE_LINK16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 xml:space="preserve"> oxidase</w:t>
            </w:r>
          </w:p>
          <w:bookmarkEnd w:id="16"/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bookmarkStart w:id="17" w:name="OLE_LINK22"/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53v2</w:t>
            </w:r>
            <w:bookmarkEnd w:id="17"/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Panax ginseng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FO6303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8" w:name="OLE_LINK17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6 oxidase</w:t>
            </w:r>
          </w:p>
          <w:bookmarkEnd w:id="18"/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ammar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75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Maesa lanceolat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HF22088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19" w:name="OLE_LINK11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63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  <w:bookmarkEnd w:id="19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78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Chenopodium quino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NY30853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79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Chenopodium quino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NY30854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80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Barbarea vulgaris subsp. Arcuat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LR73782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20" w:name="OLE_LINK12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  <w:bookmarkEnd w:id="20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81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Barbarea vulgaris subsp. Arcuata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LR7378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179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Glycyrrhiza uralensi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BAW34647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21" w:name="OLE_LINK8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,ursane,Lupane</w:t>
            </w:r>
            <w:bookmarkEnd w:id="21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bookmarkStart w:id="22" w:name="OLE_LINK6" w:colFirst="4" w:colLast="4"/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L1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Catharanthus roseu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EX07773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,ursane,Lupane</w:t>
            </w:r>
          </w:p>
        </w:tc>
      </w:tr>
      <w:bookmarkEnd w:id="22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Y1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Bupleurum falcatum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bookmarkStart w:id="23" w:name="OLE_LINK21"/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HF45909</w:t>
            </w:r>
            <w:bookmarkEnd w:id="23"/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bookmarkStart w:id="24" w:name="OLE_LINK18"/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α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  <w:bookmarkEnd w:id="24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141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Platycodon grandiflor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lang w:val="en-US" w:eastAsia="zh-CN" w:bidi="en-US"/>
              </w:rPr>
              <w:t>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LC209200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β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CYP716A140v2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Platycodon grandifloru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sz w:val="20"/>
                <w:szCs w:val="20"/>
                <w:lang w:val="en-US" w:eastAsia="zh-CN" w:bidi="en-US"/>
              </w:rPr>
              <w:t>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LC209199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4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YP716A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94</w:t>
            </w: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YP72A397</w:t>
            </w:r>
          </w:p>
        </w:tc>
        <w:tc>
          <w:tcPr>
            <w:tcW w:w="1859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Kalopanax septemlobus</w:t>
            </w: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i/>
                <w:color w:val="auto"/>
                <w:sz w:val="20"/>
                <w:szCs w:val="20"/>
                <w:lang w:val="en-US" w:eastAsia="en-US" w:bidi="en-US"/>
              </w:rPr>
              <w:t>Kalopanax septemlobus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LO23113</w:t>
            </w: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0"/>
                <w:szCs w:val="20"/>
                <w:lang w:val="en-US" w:eastAsia="en-US" w:bidi="en-US"/>
              </w:rPr>
              <w:t>ALO23117.1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8 oxidase</w:t>
            </w: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C-23 oxidase</w:t>
            </w: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2336" w:type="dxa"/>
            <w:tcBorders>
              <w:tl2br w:val="nil"/>
              <w:tr2bl w:val="nil"/>
            </w:tcBorders>
          </w:tcPr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Oleanane</w:t>
            </w: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</w:p>
          <w:p>
            <w:pPr>
              <w:widowControl w:val="0"/>
              <w:autoSpaceDE w:val="0"/>
              <w:autoSpaceDN w:val="0"/>
              <w:spacing w:before="58" w:after="0" w:line="240" w:lineRule="auto"/>
              <w:ind w:left="10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en-US"/>
              </w:rPr>
              <w:t>Hederagen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11C7D"/>
    <w:rsid w:val="1BCC2CC0"/>
    <w:rsid w:val="1BF95444"/>
    <w:rsid w:val="1E234773"/>
    <w:rsid w:val="2DA03CD4"/>
    <w:rsid w:val="36680082"/>
    <w:rsid w:val="3BC03FEB"/>
    <w:rsid w:val="3BD811BB"/>
    <w:rsid w:val="3DFE088E"/>
    <w:rsid w:val="45422CCE"/>
    <w:rsid w:val="504925D8"/>
    <w:rsid w:val="6D603EE4"/>
    <w:rsid w:val="7523379C"/>
    <w:rsid w:val="763B1200"/>
    <w:rsid w:val="7F711C7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06:21:00Z</dcterms:created>
  <dc:creator>程程</dc:creator>
  <cp:lastModifiedBy>程程</cp:lastModifiedBy>
  <dcterms:modified xsi:type="dcterms:W3CDTF">2020-03-28T03:0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